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  <w:t xml:space="preserve">Table </w:t>
      </w:r>
      <w:del w:id="0" w:author="Shamima Rahman" w:date="2014-09-24T20:39:00Z">
        <w:r>
          <w:rPr>
            <w:rFonts w:cs="Calibri"/>
            <w:b/>
          </w:rPr>
          <w:delText>4</w:delText>
        </w:r>
      </w:del>
      <w:ins w:id="1" w:author="Shamima Rahman" w:date="2014-09-24T20:39:00Z">
        <w:r>
          <w:rPr>
            <w:rFonts w:cs="Calibri"/>
            <w:b/>
          </w:rPr>
          <w:t>S2</w:t>
        </w:r>
      </w:ins>
      <w:r>
        <w:rPr>
          <w:rFonts w:cs="Calibri"/>
          <w:b/>
        </w:rPr>
        <w:t>: Gastrointestinal and endocrine features</w:t>
      </w:r>
    </w:p>
    <w:tbl>
      <w:tblPr>
        <w:tblW w:w="138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701"/>
        <w:gridCol w:w="1568"/>
        <w:gridCol w:w="2693"/>
        <w:gridCol w:w="1985"/>
        <w:gridCol w:w="1843"/>
        <w:gridCol w:w="3118"/>
      </w:tblGrid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b/>
                <w:sz w:val="20"/>
                <w:szCs w:val="20"/>
                <w:lang w:eastAsia="zh-CN"/>
              </w:rPr>
              <w:t xml:space="preserve">Patient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b/>
                <w:sz w:val="20"/>
                <w:szCs w:val="20"/>
                <w:lang w:eastAsia="zh-CN"/>
              </w:rPr>
              <w:t>Weight centile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b/>
                <w:sz w:val="20"/>
                <w:szCs w:val="20"/>
                <w:lang w:eastAsia="zh-CN"/>
              </w:rPr>
              <w:t>Height centil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b/>
                <w:sz w:val="20"/>
                <w:szCs w:val="20"/>
                <w:lang w:eastAsia="zh-CN"/>
              </w:rPr>
              <w:t>Pancreatic insufficienc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b/>
                <w:sz w:val="20"/>
                <w:szCs w:val="20"/>
                <w:lang w:eastAsia="zh-CN"/>
              </w:rPr>
              <w:t>Chronic diarrhoe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b/>
                <w:b/>
                <w:sz w:val="20"/>
                <w:szCs w:val="20"/>
              </w:rPr>
            </w:pPr>
            <w:r>
              <w:rPr>
                <w:rFonts w:eastAsia="SimSun;Arial Unicode MS" w:cs="Cambria" w:ascii="Cambria" w:hAnsi="Cambria"/>
                <w:b/>
                <w:sz w:val="20"/>
                <w:szCs w:val="20"/>
                <w:lang w:eastAsia="zh-CN"/>
              </w:rPr>
              <w:t>Diabetes mellitu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  <w:t xml:space="preserve"> </w:t>
            </w:r>
            <w:r>
              <w:rPr>
                <w:rFonts w:eastAsia="SimSun;Arial Unicode MS" w:cs="Cambria" w:ascii="Cambria" w:hAnsi="Cambria"/>
                <w:b/>
                <w:sz w:val="20"/>
                <w:szCs w:val="20"/>
              </w:rPr>
              <w:t>Other endocrine problems</w:t>
            </w:r>
          </w:p>
        </w:tc>
      </w:tr>
      <w:tr>
        <w:trPr>
          <w:trHeight w:val="315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3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rd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&lt;3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r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3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rd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&lt;3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rd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Yes by 4y 2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Yes at 4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</w:rPr>
              <w:t>Hypothyroid at 5y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75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&lt;2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nd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25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&lt;3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rd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Yes by 5y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10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3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rd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25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3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rd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</w:rPr>
              <w:t>Normal TFTs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3rd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3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rd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 (22m)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&lt;3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rd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 (22m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</w:rPr>
              <w:t>Normal TFTs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3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rd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0.4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0.4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 but hypoplastic pancreas on autops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</w:rPr>
              <w:t>Normal TFTs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10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3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rd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(8m)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Yes by 2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color w:val="000000"/>
                <w:sz w:val="20"/>
                <w:szCs w:val="20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color w:val="000000"/>
                <w:sz w:val="20"/>
                <w:szCs w:val="20"/>
              </w:rPr>
            </w:pPr>
            <w:r>
              <w:rPr>
                <w:rFonts w:eastAsia="SimSun;Arial Unicode MS" w:cs="Cambria" w:ascii="Cambria" w:hAnsi="Cambria"/>
                <w:color w:val="000000"/>
                <w:sz w:val="20"/>
                <w:szCs w:val="20"/>
              </w:rPr>
              <w:t>Normal TFTs, adrenal function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3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rd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&lt;0.4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0.4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 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Ye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</w:rPr>
              <w:t>Normal TFTs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Yes by 2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50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9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</w:rPr>
              <w:t>Normal TFTs, hypoparathyoidism at 6y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50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9th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0.4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Yes at 15m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</w:rPr>
              <w:t>Normal TFTs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0.4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0.4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Yes at 13m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2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nd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2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nd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</w:rPr>
              <w:t>Growth hormone deficiency: IGF1 = 53 ng/ml (reference 74-388), IGFBP3 = 1.87 mg/L (1.8-7.1), Glucagon stimulation test showed peak growth hormone 2.5 mcg/L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mbria" w:cs="Cambria" w:ascii="Cambria" w:hAnsi="Cambr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2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nd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Cambria" w:cs="Cambria" w:ascii="Cambria" w:hAnsi="Cambr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0.4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2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nd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No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Yes at 10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</w:rPr>
              <w:t>Normal TFTs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3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rd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(18 m)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10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3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rd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2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nd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2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nd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</w:rPr>
              <w:t>Adrenal insufficiency, normal TFTs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Q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3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rd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below 2n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 2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nd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</w:rPr>
              <w:t>Adrenal insufficiency, normal TFTS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2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nd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2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nd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Required neocate to thrive but elastase not measur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rmal TFTs and cortisol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25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25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-50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rmal TFTs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25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25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rmal TFTs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25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25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rmal TFTs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3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rd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3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rd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Yes 14y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Hypoparathyroid from 12y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rmal TFTs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W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9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3r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25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3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rd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Yes 15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Adrenal insufficiency 7 y, hypoparathyroidism 7 y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Growth hormone insufficiency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rmal TFTs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50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50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rmal TFTs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50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50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Z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3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rd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3r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3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rd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3rd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rmal TFTs, GH, adrenal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A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50th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75th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rmal TFTs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A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50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3rd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50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3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rd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(NB scoliosis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A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75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75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50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25th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rmal TFTs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A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rmal TFTs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A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50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25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50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3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rd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rmal TFTs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A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3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rd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&lt;0.4</w:t>
            </w:r>
            <w:r>
              <w:rPr>
                <w:rFonts w:eastAsia="SimSun;Arial Unicode MS"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&lt;0.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Yes 8.5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Normal TFTs,  Growth Hormone deficiency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cs="Cambria" w:ascii="Cambria" w:hAnsi="Cambria"/>
                <w:sz w:val="20"/>
                <w:szCs w:val="20"/>
                <w:lang w:eastAsia="zh-CN"/>
              </w:rPr>
              <w:t>75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cs="Cambria" w:ascii="Cambria" w:hAnsi="Cambria"/>
                <w:sz w:val="20"/>
                <w:szCs w:val="20"/>
                <w:lang w:eastAsia="zh-CN"/>
              </w:rPr>
              <w:t xml:space="preserve"> 25th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cs="Cambria" w:ascii="Cambria" w:hAnsi="Cambria"/>
                <w:sz w:val="20"/>
                <w:szCs w:val="20"/>
                <w:lang w:eastAsia="zh-CN"/>
              </w:rPr>
              <w:t>75</w:t>
            </w:r>
            <w:r>
              <w:rPr>
                <w:rFonts w:cs="Cambria" w:ascii="Cambria" w:hAnsi="Cambria"/>
                <w:sz w:val="20"/>
                <w:szCs w:val="20"/>
                <w:vertAlign w:val="superscript"/>
                <w:lang w:eastAsia="zh-CN"/>
              </w:rPr>
              <w:t>th</w:t>
            </w:r>
            <w:r>
              <w:rPr>
                <w:rFonts w:eastAsia="Wingdings" w:cs="Wingdings" w:ascii="Wingdings" w:hAnsi="Wingdings"/>
                <w:sz w:val="20"/>
                <w:szCs w:val="20"/>
                <w:lang w:eastAsia="zh-CN"/>
              </w:rPr>
              <w:t></w:t>
            </w:r>
            <w:r>
              <w:rPr>
                <w:rFonts w:cs="Cambria" w:ascii="Cambria" w:hAnsi="Cambria"/>
                <w:sz w:val="20"/>
                <w:szCs w:val="20"/>
                <w:lang w:eastAsia="zh-CN"/>
              </w:rPr>
              <w:t xml:space="preserve"> 25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cs="Cambria" w:ascii="Cambria" w:hAnsi="Cambria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cs="Cambria" w:ascii="Cambria" w:hAnsi="Cambria"/>
                <w:sz w:val="20"/>
                <w:szCs w:val="20"/>
                <w:lang w:eastAsia="zh-CN"/>
              </w:rPr>
              <w:t>Normal TFTs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A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eastAsia="SimSun;Arial Unicode MS" w:cs="Cambria" w:ascii="Cambria" w:hAnsi="Cambr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SimSun;Arial Unicode MS" w:cs="Cambria"/>
                <w:sz w:val="20"/>
                <w:szCs w:val="20"/>
                <w:lang w:eastAsia="zh-CN"/>
              </w:rPr>
            </w:pPr>
            <w:r>
              <w:rPr>
                <w:rFonts w:cs="Cambria" w:ascii="Cambria" w:hAnsi="Cambria"/>
                <w:sz w:val="20"/>
                <w:szCs w:val="20"/>
                <w:lang w:eastAsia="zh-CN"/>
              </w:rPr>
              <w:t>Normal TFTs</w:t>
            </w:r>
          </w:p>
        </w:tc>
      </w:tr>
    </w:tbl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Key: IGF1 = insulin-like growth factor 1; IGFBP3 = insulin-like growth factor-binding protein 3; m = months; TFTs = thyroid function tests; y = years; - denotes results unavailable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before="0" w:after="20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9T01:46:00Z</dcterms:created>
  <dc:creator>Alexander Broomfield</dc:creator>
  <dc:description/>
  <cp:keywords/>
  <dc:language>en-US</dc:language>
  <cp:lastModifiedBy>mcatacutan</cp:lastModifiedBy>
  <cp:lastPrinted>2013-12-31T12:59:00Z</cp:lastPrinted>
  <dcterms:modified xsi:type="dcterms:W3CDTF">2014-10-09T01:46:00Z</dcterms:modified>
  <cp:revision>2</cp:revision>
  <dc:subject/>
  <dc:title/>
</cp:coreProperties>
</file>